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tile1"/>
        <w:tblW w:w="0" w:type="auto"/>
        <w:jc w:val="center"/>
        <w:tblLook w:val="04A0"/>
      </w:tblPr>
      <w:tblGrid>
        <w:gridCol w:w="1540"/>
        <w:gridCol w:w="1541"/>
        <w:gridCol w:w="1541"/>
        <w:gridCol w:w="1541"/>
        <w:gridCol w:w="1541"/>
        <w:gridCol w:w="1541"/>
      </w:tblGrid>
      <w:tr w:rsidR="008B2DBD" w:rsidRPr="00903D4F" w:rsidTr="008B2DBD">
        <w:trPr>
          <w:cnfStyle w:val="100000000000"/>
          <w:trHeight w:val="416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roofErr w:type="spellStart"/>
            <w:r w:rsidRPr="00903D4F">
              <w:t>Read</w:t>
            </w:r>
            <w:proofErr w:type="spellEnd"/>
          </w:p>
          <w:p w:rsidR="008B2DBD" w:rsidRPr="00903D4F" w:rsidRDefault="008B2DBD" w:rsidP="00C23DA3">
            <w:proofErr w:type="spellStart"/>
            <w:r w:rsidRPr="00903D4F">
              <w:t>length</w:t>
            </w:r>
            <w:proofErr w:type="spellEnd"/>
          </w:p>
        </w:tc>
        <w:tc>
          <w:tcPr>
            <w:tcW w:w="154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roofErr w:type="spellStart"/>
            <w:r w:rsidRPr="00903D4F">
              <w:t>Number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of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reads</w:t>
            </w:r>
            <w:proofErr w:type="spellEnd"/>
            <w:r w:rsidRPr="00903D4F">
              <w:t xml:space="preserve"> (%)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8B2DBD" w:rsidRPr="00903D4F" w:rsidRDefault="008B2DBD" w:rsidP="00C23DA3">
            <w:proofErr w:type="spellStart"/>
            <w:r w:rsidRPr="00903D4F">
              <w:t>Temporary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roofErr w:type="spellStart"/>
            <w:r w:rsidRPr="00903D4F">
              <w:t>Corrected</w:t>
            </w:r>
            <w:proofErr w:type="spellEnd"/>
            <w:r w:rsidRPr="00903D4F">
              <w:t xml:space="preserve"> </w:t>
            </w:r>
            <w:proofErr w:type="spellStart"/>
            <w:r w:rsidRPr="00903D4F">
              <w:t>P-site</w:t>
            </w:r>
            <w:proofErr w:type="spellEnd"/>
            <w:r w:rsidRPr="00903D4F">
              <w:t xml:space="preserve"> offset</w:t>
            </w:r>
          </w:p>
        </w:tc>
      </w:tr>
      <w:tr w:rsidR="008B2DBD" w:rsidRPr="00903D4F" w:rsidTr="008B2DBD">
        <w:trPr>
          <w:cnfStyle w:val="000000100000"/>
          <w:trHeight w:val="419"/>
          <w:jc w:val="center"/>
        </w:trPr>
        <w:tc>
          <w:tcPr>
            <w:tcW w:w="1540" w:type="dxa"/>
            <w:vMerge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/>
        </w:tc>
        <w:tc>
          <w:tcPr>
            <w:tcW w:w="1541" w:type="dxa"/>
            <w:vMerge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/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2DBD" w:rsidRPr="00903D4F" w:rsidRDefault="008B2DB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8B2DBD" w:rsidRPr="00903D4F" w:rsidRDefault="008B2DB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2DBD" w:rsidRPr="00903D4F" w:rsidRDefault="008B2DB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5’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2DBD" w:rsidRPr="00903D4F" w:rsidRDefault="008B2DBD" w:rsidP="00C23DA3">
            <w:proofErr w:type="spellStart"/>
            <w:r w:rsidRPr="00903D4F">
              <w:t>from</w:t>
            </w:r>
            <w:proofErr w:type="spellEnd"/>
            <w:r w:rsidRPr="00903D4F">
              <w:t xml:space="preserve"> 3’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1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4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6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61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8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7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8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9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.21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2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.63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.16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6.57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.34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5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.89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2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6.9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4.962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8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.14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7.14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4.06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.18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3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.24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4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74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5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5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44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6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26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7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3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14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7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7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9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9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3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9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2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1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0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3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06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5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4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0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3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0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3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5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.001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8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6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8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4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7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5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8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6</w:t>
            </w:r>
          </w:p>
        </w:tc>
      </w:tr>
      <w:tr w:rsidR="008B2DBD" w:rsidRPr="00903D4F" w:rsidTr="008B2DBD">
        <w:trPr>
          <w:cnfStyle w:val="00000001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49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27</w:t>
            </w:r>
          </w:p>
        </w:tc>
        <w:tc>
          <w:tcPr>
            <w:tcW w:w="1541" w:type="dxa"/>
            <w:tcBorders>
              <w:left w:val="single" w:sz="1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7</w:t>
            </w:r>
          </w:p>
        </w:tc>
      </w:tr>
      <w:tr w:rsidR="008B2DBD" w:rsidRPr="00903D4F" w:rsidTr="008B2DBD">
        <w:trPr>
          <w:cnfStyle w:val="000000100000"/>
          <w:trHeight w:val="312"/>
          <w:jc w:val="center"/>
        </w:trPr>
        <w:tc>
          <w:tcPr>
            <w:tcW w:w="154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rPr>
                <w:b/>
              </w:rPr>
            </w:pPr>
            <w:r w:rsidRPr="00903D4F">
              <w:rPr>
                <w:b/>
              </w:rPr>
              <w:t>50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0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NA</w:t>
            </w:r>
          </w:p>
        </w:tc>
        <w:tc>
          <w:tcPr>
            <w:tcW w:w="1541" w:type="dxa"/>
            <w:tcBorders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11</w:t>
            </w:r>
          </w:p>
        </w:tc>
        <w:tc>
          <w:tcPr>
            <w:tcW w:w="1541" w:type="dxa"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8B2DBD" w:rsidRPr="00903D4F" w:rsidRDefault="008B2DBD" w:rsidP="00C23DA3">
            <w:pPr>
              <w:jc w:val="right"/>
            </w:pPr>
            <w:r w:rsidRPr="00903D4F">
              <w:t>38</w:t>
            </w:r>
          </w:p>
        </w:tc>
      </w:tr>
    </w:tbl>
    <w:p w:rsidR="00A86675" w:rsidRDefault="008B2DBD"/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8B2DBD"/>
    <w:rsid w:val="00172FEE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8B2DBD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8B2DBD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tile1">
    <w:name w:val="Stile1"/>
    <w:basedOn w:val="Tabellanormale"/>
    <w:uiPriority w:val="99"/>
    <w:qFormat/>
    <w:rsid w:val="008B2DBD"/>
    <w:pPr>
      <w:jc w:val="center"/>
    </w:pPr>
    <w:rPr>
      <w:rFonts w:ascii="Arial" w:eastAsia="Arial" w:hAnsi="Arial" w:cs="Arial"/>
      <w:bCs w:val="0"/>
      <w:sz w:val="22"/>
      <w:szCs w:val="22"/>
      <w:lang w:eastAsia="it-IT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</w:rPr>
      <w:tblPr/>
      <w:tcPr>
        <w:shd w:val="clear" w:color="auto" w:fill="D9D9D9" w:themeFill="background1" w:themeFillShade="D9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>Hewlett-Packard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7:00Z</dcterms:created>
  <dcterms:modified xsi:type="dcterms:W3CDTF">2018-07-16T17:27:00Z</dcterms:modified>
</cp:coreProperties>
</file>